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B802A" w14:textId="77777777" w:rsidR="008D47FD" w:rsidRPr="00817144" w:rsidRDefault="008D47FD" w:rsidP="008D47FD">
      <w:pPr>
        <w:pStyle w:val="Default"/>
        <w:spacing w:before="0"/>
        <w:rPr>
          <w:rFonts w:ascii="Times New Roman" w:eastAsia="Calibri" w:hAnsi="Times New Roman" w:cs="Times New Roman"/>
        </w:rPr>
      </w:pPr>
      <w:r w:rsidRPr="00817144">
        <w:rPr>
          <w:rFonts w:ascii="Times New Roman" w:hAnsi="Times New Roman" w:cs="Times New Roman"/>
          <w:b/>
          <w:bCs/>
        </w:rPr>
        <w:t>Supporting Table 3:</w:t>
      </w:r>
      <w:r w:rsidRPr="00817144">
        <w:rPr>
          <w:rFonts w:ascii="Times New Roman" w:hAnsi="Times New Roman" w:cs="Times New Roman"/>
        </w:rPr>
        <w:t xml:space="preserve"> Dosage dependency experiment. Table rows and columns give treatments, while cell values indicate the number of experimental units (one vial or five flies, their DNA pooled) used in that treatment.</w:t>
      </w:r>
    </w:p>
    <w:tbl>
      <w:tblPr>
        <w:tblW w:w="855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11"/>
        <w:gridCol w:w="1475"/>
        <w:gridCol w:w="1701"/>
        <w:gridCol w:w="1673"/>
        <w:gridCol w:w="1899"/>
      </w:tblGrid>
      <w:tr w:rsidR="008D47FD" w:rsidRPr="00817144" w14:paraId="1054B2F6" w14:textId="77777777" w:rsidTr="00C10FBA">
        <w:trPr>
          <w:trHeight w:val="231"/>
        </w:trPr>
        <w:tc>
          <w:tcPr>
            <w:tcW w:w="18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0B820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d Concentration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4A0FC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Washed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092AD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Unwashed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7DA5B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 Washed</w:t>
            </w:r>
          </w:p>
        </w:tc>
        <w:tc>
          <w:tcPr>
            <w:tcW w:w="1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090ED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 Unwashed</w:t>
            </w:r>
          </w:p>
        </w:tc>
      </w:tr>
      <w:tr w:rsidR="008D47FD" w:rsidRPr="00817144" w14:paraId="53CFB912" w14:textId="77777777" w:rsidTr="00C10FBA">
        <w:trPr>
          <w:trHeight w:val="231"/>
        </w:trPr>
        <w:tc>
          <w:tcPr>
            <w:tcW w:w="18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23932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 </w:t>
            </w:r>
            <w:proofErr w:type="spellStart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904FB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11EDF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A3D6E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39ECB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  <w:tr w:rsidR="008D47FD" w:rsidRPr="00817144" w14:paraId="4E0CA591" w14:textId="77777777" w:rsidTr="00C10FBA">
        <w:trPr>
          <w:trHeight w:val="231"/>
        </w:trPr>
        <w:tc>
          <w:tcPr>
            <w:tcW w:w="18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BD3E2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3</w:t>
            </w: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C77F7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32A06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02C95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B021C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  <w:tr w:rsidR="008D47FD" w:rsidRPr="00817144" w14:paraId="416ACBA9" w14:textId="77777777" w:rsidTr="00C10FBA">
        <w:trPr>
          <w:trHeight w:val="231"/>
        </w:trPr>
        <w:tc>
          <w:tcPr>
            <w:tcW w:w="18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88AC2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4</w:t>
            </w: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02192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4C9DD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0E55F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C4F4B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  <w:tr w:rsidR="008D47FD" w:rsidRPr="00817144" w14:paraId="719467A3" w14:textId="77777777" w:rsidTr="00C10FBA">
        <w:trPr>
          <w:trHeight w:val="231"/>
        </w:trPr>
        <w:tc>
          <w:tcPr>
            <w:tcW w:w="18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3DCF3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5</w:t>
            </w: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025DA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8F249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3CF68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8B068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  <w:tr w:rsidR="008D47FD" w:rsidRPr="00817144" w14:paraId="2AE9B6D2" w14:textId="77777777" w:rsidTr="00C10FBA">
        <w:trPr>
          <w:trHeight w:val="231"/>
        </w:trPr>
        <w:tc>
          <w:tcPr>
            <w:tcW w:w="18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8BA98" w14:textId="77777777" w:rsidR="008D47FD" w:rsidRPr="00817144" w:rsidRDefault="008D47FD" w:rsidP="00C10FBA">
            <w:pPr>
              <w:pStyle w:val="TableStyle2A"/>
              <w:rPr>
                <w:rFonts w:ascii="Times New Roman" w:hAnsi="Times New Roman" w:cs="Times New Roman"/>
              </w:rPr>
            </w:pP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6</w:t>
            </w:r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sps</w:t>
            </w:r>
            <w:proofErr w:type="spellEnd"/>
            <w:r w:rsidRPr="008171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fly</w:t>
            </w:r>
          </w:p>
        </w:tc>
        <w:tc>
          <w:tcPr>
            <w:tcW w:w="14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B4618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CB746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FC6E1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D8666" w14:textId="77777777" w:rsidR="008D47FD" w:rsidRPr="00817144" w:rsidRDefault="008D47FD" w:rsidP="00C10FBA">
            <w:pPr>
              <w:pStyle w:val="BodyA"/>
              <w:jc w:val="right"/>
              <w:rPr>
                <w:rFonts w:cs="Times New Roman"/>
              </w:rPr>
            </w:pPr>
            <w:r w:rsidRPr="00817144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</w:tr>
    </w:tbl>
    <w:p w14:paraId="63175FDE" w14:textId="77777777" w:rsidR="008D47FD" w:rsidRDefault="008D47FD" w:rsidP="008D47FD">
      <w:pPr>
        <w:pStyle w:val="Default"/>
        <w:spacing w:before="0"/>
        <w:rPr>
          <w:rFonts w:ascii="Calibri" w:hAnsi="Calibri"/>
        </w:rPr>
      </w:pPr>
    </w:p>
    <w:p w14:paraId="1DAFB02B" w14:textId="77777777" w:rsidR="000471BB" w:rsidRDefault="000471BB"/>
    <w:sectPr w:rsidR="000471BB" w:rsidSect="00FD5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7FD"/>
    <w:rsid w:val="000471BB"/>
    <w:rsid w:val="00817144"/>
    <w:rsid w:val="008D47FD"/>
    <w:rsid w:val="00964CE0"/>
    <w:rsid w:val="00A00A29"/>
    <w:rsid w:val="00BF05D1"/>
    <w:rsid w:val="00DB168C"/>
    <w:rsid w:val="00DB4FBF"/>
    <w:rsid w:val="00F265B8"/>
    <w:rsid w:val="00F95C30"/>
    <w:rsid w:val="00FD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1A2C1"/>
  <w14:defaultImageDpi w14:val="32767"/>
  <w15:chartTrackingRefBased/>
  <w15:docId w15:val="{CFE3B1C8-898B-7A45-9AF9-D8426638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47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D47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8D47FD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sid w:val="008D47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um Katz</dc:creator>
  <cp:keywords/>
  <dc:description/>
  <cp:lastModifiedBy>Tatum Katz</cp:lastModifiedBy>
  <cp:revision>2</cp:revision>
  <dcterms:created xsi:type="dcterms:W3CDTF">2024-01-09T23:44:00Z</dcterms:created>
  <dcterms:modified xsi:type="dcterms:W3CDTF">2024-01-09T23:49:00Z</dcterms:modified>
</cp:coreProperties>
</file>